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0F82C" w14:textId="6B8FFC8E" w:rsidR="001E734F" w:rsidRDefault="001E734F" w:rsidP="001E734F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color w:val="FF0000"/>
        </w:rPr>
      </w:pPr>
      <w:bookmarkStart w:id="0" w:name="_Hlk147504002"/>
      <w:r w:rsidRPr="005604F0">
        <w:rPr>
          <w:rFonts w:ascii="Times New Roman" w:hAnsi="Times New Roman" w:cs="Times New Roman"/>
          <w:b/>
          <w:bCs/>
          <w:color w:val="FF0000"/>
        </w:rPr>
        <w:t>Supplementa</w:t>
      </w:r>
      <w:r w:rsidR="00FB3A0C">
        <w:rPr>
          <w:rFonts w:ascii="Times New Roman" w:hAnsi="Times New Roman" w:cs="Times New Roman"/>
          <w:b/>
          <w:bCs/>
          <w:color w:val="FF0000"/>
        </w:rPr>
        <w:t xml:space="preserve">ry </w:t>
      </w:r>
      <w:r w:rsidRPr="005604F0">
        <w:rPr>
          <w:rFonts w:ascii="Times New Roman" w:hAnsi="Times New Roman" w:cs="Times New Roman"/>
          <w:b/>
          <w:bCs/>
          <w:color w:val="FF0000"/>
        </w:rPr>
        <w:t>e</w:t>
      </w:r>
      <w:r>
        <w:rPr>
          <w:rFonts w:ascii="Times New Roman" w:hAnsi="Times New Roman" w:cs="Times New Roman"/>
          <w:b/>
          <w:bCs/>
          <w:color w:val="FF0000"/>
        </w:rPr>
        <w:t>-</w:t>
      </w:r>
      <w:r w:rsidRPr="005604F0">
        <w:rPr>
          <w:rFonts w:ascii="Times New Roman" w:hAnsi="Times New Roman" w:cs="Times New Roman"/>
          <w:b/>
          <w:bCs/>
          <w:color w:val="FF0000"/>
        </w:rPr>
        <w:t>Table</w:t>
      </w:r>
      <w:r>
        <w:rPr>
          <w:rFonts w:ascii="Times New Roman" w:hAnsi="Times New Roman" w:cs="Times New Roman"/>
          <w:b/>
          <w:bCs/>
          <w:color w:val="FF0000"/>
        </w:rPr>
        <w:t>3</w:t>
      </w:r>
      <w:r w:rsidRPr="005604F0">
        <w:rPr>
          <w:rFonts w:ascii="Times New Roman" w:hAnsi="Times New Roman" w:cs="Times New Roman"/>
          <w:b/>
          <w:bCs/>
          <w:color w:val="FF0000"/>
        </w:rPr>
        <w:t>.</w:t>
      </w:r>
      <w:r w:rsidRPr="00FB3A0C">
        <w:rPr>
          <w:rFonts w:ascii="Times New Roman" w:hAnsi="Times New Roman" w:cs="Times New Roman"/>
          <w:b/>
          <w:color w:val="FF0000"/>
        </w:rPr>
        <w:t xml:space="preserve"> Baseline characteristics</w:t>
      </w:r>
      <w:bookmarkEnd w:id="0"/>
    </w:p>
    <w:p w14:paraId="7AE691DF" w14:textId="77777777" w:rsidR="00FB3A0C" w:rsidRPr="005604F0" w:rsidRDefault="00FB3A0C" w:rsidP="001E734F">
      <w:pPr>
        <w:pStyle w:val="NormalWeb"/>
        <w:spacing w:before="0" w:beforeAutospacing="0" w:after="0" w:afterAutospacing="0"/>
        <w:rPr>
          <w:rFonts w:ascii="Times New Roman" w:hAnsi="Times New Roman" w:cs="Times New Roman" w:hint="eastAsia"/>
          <w:b/>
          <w:bCs/>
          <w:color w:val="FF0000"/>
        </w:rPr>
      </w:pPr>
    </w:p>
    <w:tbl>
      <w:tblPr>
        <w:tblW w:w="963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1843"/>
        <w:gridCol w:w="2410"/>
      </w:tblGrid>
      <w:tr w:rsidR="001E734F" w:rsidRPr="004D775F" w14:paraId="64432C15" w14:textId="77777777" w:rsidTr="00FB3A0C">
        <w:trPr>
          <w:trHeight w:val="612"/>
          <w:jc w:val="center"/>
        </w:trPr>
        <w:tc>
          <w:tcPr>
            <w:tcW w:w="53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DA76C" w14:textId="77777777" w:rsidR="001E734F" w:rsidRPr="004D775F" w:rsidRDefault="001E734F" w:rsidP="00C11A9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D775F">
              <w:rPr>
                <w:rFonts w:ascii="Times New Roman" w:eastAsia="Yu Gothic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V</w:t>
            </w:r>
            <w:r w:rsidRPr="004D775F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>ariabl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CADC8" w14:textId="77777777" w:rsidR="001E734F" w:rsidRPr="004D775F" w:rsidRDefault="001E734F" w:rsidP="00C11A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D775F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>ECMO</w:t>
            </w:r>
          </w:p>
          <w:p w14:paraId="7F73996F" w14:textId="77777777" w:rsidR="001E734F" w:rsidRPr="004D775F" w:rsidRDefault="001E734F" w:rsidP="00C11A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D775F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>(</w:t>
            </w:r>
            <w:r w:rsidRPr="004D775F">
              <w:rPr>
                <w:rFonts w:ascii="Times New Roman" w:eastAsia="Yu Gothic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n</w:t>
            </w:r>
            <w:r w:rsidRPr="004D775F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= 60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0D237FB" w14:textId="1C5FA6C7" w:rsidR="001E734F" w:rsidRPr="004D775F" w:rsidRDefault="001E734F" w:rsidP="00C11A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D775F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V </w:t>
            </w:r>
            <w:r w:rsidR="00FB3A0C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>without</w:t>
            </w:r>
            <w:r w:rsidRPr="004D775F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ECMO</w:t>
            </w:r>
          </w:p>
          <w:p w14:paraId="6BBA4703" w14:textId="77777777" w:rsidR="001E734F" w:rsidRPr="004D775F" w:rsidRDefault="001E734F" w:rsidP="00C11A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4D775F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>(</w:t>
            </w:r>
            <w:r w:rsidRPr="004D775F">
              <w:rPr>
                <w:rFonts w:ascii="Times New Roman" w:eastAsia="Yu Gothic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n</w:t>
            </w:r>
            <w:r w:rsidRPr="004D775F"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 = 778)</w:t>
            </w:r>
          </w:p>
        </w:tc>
      </w:tr>
      <w:tr w:rsidR="001E734F" w:rsidRPr="005604F0" w14:paraId="3583A814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1457" w14:textId="77777777" w:rsidR="001E734F" w:rsidRPr="005604F0" w:rsidRDefault="001E734F" w:rsidP="00C11A9A">
            <w:pPr>
              <w:widowControl/>
              <w:ind w:left="191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C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OVID-19 infection, n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o.,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5154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 (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E9F2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1 (48)</w:t>
            </w:r>
          </w:p>
        </w:tc>
      </w:tr>
      <w:tr w:rsidR="001E734F" w:rsidRPr="005604F0" w14:paraId="6D3675E6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E5D4" w14:textId="77777777" w:rsidR="001E734F" w:rsidRPr="005604F0" w:rsidRDefault="001E734F" w:rsidP="00C11A9A">
            <w:pPr>
              <w:widowControl/>
              <w:ind w:left="191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4D775F">
              <w:rPr>
                <w:rFonts w:ascii="Times New Roman" w:eastAsia="Yu Gothic" w:hAnsi="Times New Roman" w:cs="Times New Roman"/>
                <w:i/>
                <w:color w:val="FF0000"/>
                <w:kern w:val="0"/>
                <w:sz w:val="24"/>
                <w:szCs w:val="24"/>
              </w:rPr>
              <w:t>years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o.,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B255" w14:textId="77777777" w:rsidR="001E734F" w:rsidRPr="005604F0" w:rsidRDefault="001E734F" w:rsidP="00C11A9A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492F" w14:textId="77777777" w:rsidR="001E734F" w:rsidRPr="005604F0" w:rsidRDefault="001E734F" w:rsidP="00C11A9A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E734F" w:rsidRPr="005604F0" w14:paraId="51B15B8F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F2FC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A642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FD5B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8 (4)</w:t>
            </w:r>
          </w:p>
        </w:tc>
      </w:tr>
      <w:tr w:rsidR="001E734F" w:rsidRPr="005604F0" w14:paraId="5F33F08C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C13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to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478D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5 (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AD1D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6 (17)</w:t>
            </w:r>
          </w:p>
        </w:tc>
      </w:tr>
      <w:tr w:rsidR="001E734F" w:rsidRPr="005604F0" w14:paraId="217809F9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21D8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to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4665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4 (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4BE3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44 (19)</w:t>
            </w:r>
          </w:p>
        </w:tc>
      </w:tr>
      <w:tr w:rsidR="001E734F" w:rsidRPr="005604F0" w14:paraId="39D5902D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6C60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to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6D54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8 (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E9CF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3 (29)</w:t>
            </w:r>
          </w:p>
        </w:tc>
      </w:tr>
      <w:tr w:rsidR="001E734F" w:rsidRPr="005604F0" w14:paraId="67CD6AA3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05A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to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9D03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(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60A5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6 (23)</w:t>
            </w:r>
          </w:p>
        </w:tc>
      </w:tr>
      <w:tr w:rsidR="001E734F" w:rsidRPr="005604F0" w14:paraId="7CFEA9F5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11B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A63F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85C5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4 (8)</w:t>
            </w:r>
          </w:p>
        </w:tc>
      </w:tr>
      <w:tr w:rsidR="001E734F" w:rsidRPr="005604F0" w14:paraId="6C33D1DE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2293" w14:textId="77777777" w:rsidR="001E734F" w:rsidRPr="005604F0" w:rsidRDefault="001E734F" w:rsidP="00C11A9A">
            <w:pPr>
              <w:widowControl/>
              <w:ind w:left="191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4D775F">
              <w:rPr>
                <w:rFonts w:ascii="Times New Roman" w:eastAsia="Yu Gothic" w:hAnsi="Times New Roman" w:cs="Times New Roman"/>
                <w:i/>
                <w:color w:val="FF0000"/>
                <w:kern w:val="0"/>
                <w:sz w:val="24"/>
                <w:szCs w:val="24"/>
              </w:rPr>
              <w:t>male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o.,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43F0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 (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FC31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0 (68)</w:t>
            </w:r>
          </w:p>
        </w:tc>
      </w:tr>
      <w:tr w:rsidR="001E734F" w:rsidRPr="005604F0" w14:paraId="1D94FD50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2B69" w14:textId="4FA260A8" w:rsidR="001E734F" w:rsidRPr="005604F0" w:rsidRDefault="001E734F" w:rsidP="00C11A9A">
            <w:pPr>
              <w:widowControl/>
              <w:ind w:left="191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MI</w:t>
            </w:r>
            <w:r w:rsidR="00FB3A0C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FB3A0C">
              <w:rPr>
                <w:rFonts w:ascii="Times New Roman" w:eastAsia="Yu Gothic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kg/m</w:t>
            </w:r>
            <w:r w:rsidRPr="00FB3A0C">
              <w:rPr>
                <w:rFonts w:ascii="Times New Roman" w:eastAsia="Yu Gothic" w:hAnsi="Times New Roman" w:cs="Times New Roman"/>
                <w:i/>
                <w:iCs/>
                <w:color w:val="FF0000"/>
                <w:kern w:val="0"/>
                <w:sz w:val="24"/>
                <w:szCs w:val="24"/>
                <w:vertAlign w:val="superscript"/>
              </w:rPr>
              <w:t>2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o.,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1510" w14:textId="77777777" w:rsidR="001E734F" w:rsidRPr="005604F0" w:rsidRDefault="001E734F" w:rsidP="00C11A9A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F050" w14:textId="77777777" w:rsidR="001E734F" w:rsidRPr="005604F0" w:rsidRDefault="001E734F" w:rsidP="00C11A9A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1E734F" w:rsidRPr="005604F0" w14:paraId="64BD12ED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E24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913E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BC3C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5 (7)</w:t>
            </w:r>
          </w:p>
        </w:tc>
      </w:tr>
      <w:tr w:rsidR="001E734F" w:rsidRPr="005604F0" w14:paraId="3FD9607D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F2BA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8.5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to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A13C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 (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6891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63 (34)</w:t>
            </w:r>
          </w:p>
        </w:tc>
      </w:tr>
      <w:tr w:rsidR="001E734F" w:rsidRPr="005604F0" w14:paraId="46CE8905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5EC6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25 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to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90B8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 (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C4EE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53 (33)</w:t>
            </w:r>
          </w:p>
        </w:tc>
      </w:tr>
      <w:tr w:rsidR="001E734F" w:rsidRPr="005604F0" w14:paraId="2CF2A678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653F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30 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to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1953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 (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4D50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6 (16)</w:t>
            </w:r>
          </w:p>
        </w:tc>
      </w:tr>
      <w:tr w:rsidR="001E734F" w:rsidRPr="005604F0" w14:paraId="4B24C03C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0A1B" w14:textId="77777777" w:rsidR="001E734F" w:rsidRPr="005604F0" w:rsidRDefault="001E734F" w:rsidP="00C11A9A">
            <w:pPr>
              <w:widowControl/>
              <w:ind w:left="191" w:firstLine="333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>≧</w:t>
            </w:r>
            <w:r>
              <w:rPr>
                <w:rFonts w:ascii="ＭＳ Ｐ明朝" w:eastAsia="ＭＳ Ｐ明朝" w:hAnsi="ＭＳ Ｐ明朝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96B5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(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82FB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 (10)</w:t>
            </w:r>
          </w:p>
        </w:tc>
      </w:tr>
      <w:tr w:rsidR="001E734F" w:rsidRPr="005604F0" w14:paraId="3865A6E9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8ABF" w14:textId="77777777" w:rsidR="001E734F" w:rsidRPr="005604F0" w:rsidRDefault="001E734F" w:rsidP="00C11A9A">
            <w:pPr>
              <w:widowControl/>
              <w:ind w:left="191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ICU length of stay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4D775F">
              <w:rPr>
                <w:rFonts w:ascii="Times New Roman" w:eastAsia="Yu Gothic" w:hAnsi="Times New Roman" w:cs="Times New Roman"/>
                <w:i/>
                <w:color w:val="FF0000"/>
                <w:kern w:val="0"/>
                <w:sz w:val="24"/>
                <w:szCs w:val="24"/>
              </w:rPr>
              <w:t>days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median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B022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2 [4-1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CDAA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[4-16]</w:t>
            </w:r>
          </w:p>
        </w:tc>
      </w:tr>
      <w:tr w:rsidR="001E734F" w:rsidRPr="005604F0" w14:paraId="525ABC01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FC4E" w14:textId="77777777" w:rsidR="001E734F" w:rsidRPr="005604F0" w:rsidRDefault="001E734F" w:rsidP="00C11A9A">
            <w:pPr>
              <w:widowControl/>
              <w:ind w:left="191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RT support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o.,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1700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6 (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2C99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1 (13)</w:t>
            </w:r>
          </w:p>
        </w:tc>
      </w:tr>
      <w:tr w:rsidR="001E734F" w:rsidRPr="005604F0" w14:paraId="1460C415" w14:textId="77777777" w:rsidTr="00FB3A0C">
        <w:trPr>
          <w:trHeight w:val="300"/>
          <w:jc w:val="center"/>
        </w:trPr>
        <w:tc>
          <w:tcPr>
            <w:tcW w:w="5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B44B5" w14:textId="77777777" w:rsidR="001E734F" w:rsidRPr="005604F0" w:rsidRDefault="001E734F" w:rsidP="00C11A9A">
            <w:pPr>
              <w:widowControl/>
              <w:ind w:left="191"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Patients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eceiving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continuous 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vasopressor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o., </w:t>
            </w:r>
            <w:r w:rsidRPr="005604F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B7C57F" w14:textId="77777777" w:rsidR="001E734F" w:rsidRPr="005604F0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 (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2068C9" w14:textId="77777777" w:rsidR="001E734F" w:rsidRDefault="001E734F" w:rsidP="00C11A9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61 (46)</w:t>
            </w:r>
          </w:p>
        </w:tc>
      </w:tr>
    </w:tbl>
    <w:p w14:paraId="071CB178" w14:textId="77777777" w:rsidR="00FB3A0C" w:rsidRDefault="00FB3A0C" w:rsidP="001E734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F4F2408" w14:textId="249BC68C" w:rsidR="001E734F" w:rsidRPr="00FB3A0C" w:rsidRDefault="001E734F" w:rsidP="001E734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FB3A0C">
        <w:rPr>
          <w:rFonts w:ascii="Times New Roman" w:hAnsi="Times New Roman" w:cs="Times New Roman"/>
          <w:color w:val="FF0000"/>
          <w:sz w:val="24"/>
          <w:szCs w:val="24"/>
        </w:rPr>
        <w:t>Data in table are presented as median [IQR] or number (%).</w:t>
      </w:r>
    </w:p>
    <w:p w14:paraId="7A262EE7" w14:textId="2362E945" w:rsidR="001E734F" w:rsidRPr="00FB3A0C" w:rsidRDefault="001E734F" w:rsidP="001E734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FB3A0C">
        <w:rPr>
          <w:rFonts w:ascii="Times New Roman" w:eastAsia="Yu Gothic" w:hAnsi="Times New Roman" w:cs="Times New Roman"/>
          <w:color w:val="FF0000"/>
          <w:kern w:val="0"/>
          <w:sz w:val="24"/>
          <w:szCs w:val="24"/>
        </w:rPr>
        <w:t xml:space="preserve">BMI = body mass index, COVID-19 = coronavirus disease 2019, ECMO = extracorporeal membrane oxygenation, ICU = intensive care unit, IQR = interquartile range, MV = mechanical ventilation, </w:t>
      </w:r>
      <w:r w:rsidRPr="00FB3A0C">
        <w:rPr>
          <w:rFonts w:ascii="Times New Roman" w:hAnsi="Times New Roman" w:cs="Times New Roman"/>
          <w:color w:val="FF0000"/>
          <w:sz w:val="24"/>
          <w:szCs w:val="24"/>
        </w:rPr>
        <w:t>RRT = renal replacement therapy.</w:t>
      </w:r>
    </w:p>
    <w:p w14:paraId="25E2589E" w14:textId="77777777" w:rsidR="001E734F" w:rsidRDefault="001E734F" w:rsidP="001E734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6E733F" w14:textId="77777777" w:rsidR="00190755" w:rsidRDefault="00190755"/>
    <w:sectPr w:rsidR="00190755" w:rsidSect="005820DA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4F"/>
    <w:rsid w:val="00002D48"/>
    <w:rsid w:val="0001035D"/>
    <w:rsid w:val="000143F6"/>
    <w:rsid w:val="0002411E"/>
    <w:rsid w:val="000247CB"/>
    <w:rsid w:val="000256C6"/>
    <w:rsid w:val="00032B2F"/>
    <w:rsid w:val="000572E6"/>
    <w:rsid w:val="000623B5"/>
    <w:rsid w:val="0006634A"/>
    <w:rsid w:val="00071868"/>
    <w:rsid w:val="00071E74"/>
    <w:rsid w:val="000743D0"/>
    <w:rsid w:val="000820B7"/>
    <w:rsid w:val="00083612"/>
    <w:rsid w:val="00085F9B"/>
    <w:rsid w:val="000A01A8"/>
    <w:rsid w:val="000A2DDC"/>
    <w:rsid w:val="000A3634"/>
    <w:rsid w:val="000A68BB"/>
    <w:rsid w:val="000B15A5"/>
    <w:rsid w:val="000B1C29"/>
    <w:rsid w:val="000B7A75"/>
    <w:rsid w:val="000E2878"/>
    <w:rsid w:val="000E575A"/>
    <w:rsid w:val="000E6441"/>
    <w:rsid w:val="000E6798"/>
    <w:rsid w:val="000E71E7"/>
    <w:rsid w:val="000E7BF4"/>
    <w:rsid w:val="000F0FF5"/>
    <w:rsid w:val="000F758D"/>
    <w:rsid w:val="0010206E"/>
    <w:rsid w:val="001024EE"/>
    <w:rsid w:val="0011405B"/>
    <w:rsid w:val="00124E54"/>
    <w:rsid w:val="00126AB8"/>
    <w:rsid w:val="001357B1"/>
    <w:rsid w:val="00137121"/>
    <w:rsid w:val="001371BF"/>
    <w:rsid w:val="00145B2F"/>
    <w:rsid w:val="0016327D"/>
    <w:rsid w:val="001722EE"/>
    <w:rsid w:val="001751F5"/>
    <w:rsid w:val="00190755"/>
    <w:rsid w:val="00194665"/>
    <w:rsid w:val="00195040"/>
    <w:rsid w:val="001A19BD"/>
    <w:rsid w:val="001A1B43"/>
    <w:rsid w:val="001B728C"/>
    <w:rsid w:val="001C2398"/>
    <w:rsid w:val="001C2EAB"/>
    <w:rsid w:val="001C45D3"/>
    <w:rsid w:val="001E29F0"/>
    <w:rsid w:val="001E6E5E"/>
    <w:rsid w:val="001E734F"/>
    <w:rsid w:val="001F600E"/>
    <w:rsid w:val="00213860"/>
    <w:rsid w:val="00213A99"/>
    <w:rsid w:val="00230804"/>
    <w:rsid w:val="00230A60"/>
    <w:rsid w:val="002322B4"/>
    <w:rsid w:val="002327D6"/>
    <w:rsid w:val="002403CA"/>
    <w:rsid w:val="00240ECF"/>
    <w:rsid w:val="002413EE"/>
    <w:rsid w:val="002424F5"/>
    <w:rsid w:val="00242A1F"/>
    <w:rsid w:val="002563A9"/>
    <w:rsid w:val="00284137"/>
    <w:rsid w:val="002935BD"/>
    <w:rsid w:val="00294320"/>
    <w:rsid w:val="00295B18"/>
    <w:rsid w:val="002B06DA"/>
    <w:rsid w:val="002B0A5C"/>
    <w:rsid w:val="002C0C48"/>
    <w:rsid w:val="002D1AE7"/>
    <w:rsid w:val="002D1EBC"/>
    <w:rsid w:val="002D3E94"/>
    <w:rsid w:val="002E4986"/>
    <w:rsid w:val="002F4B74"/>
    <w:rsid w:val="002F778C"/>
    <w:rsid w:val="00321DE7"/>
    <w:rsid w:val="003258DA"/>
    <w:rsid w:val="00335A18"/>
    <w:rsid w:val="003570E1"/>
    <w:rsid w:val="00357E20"/>
    <w:rsid w:val="00360D4A"/>
    <w:rsid w:val="00365EF9"/>
    <w:rsid w:val="00374CDD"/>
    <w:rsid w:val="0038383A"/>
    <w:rsid w:val="00386CCA"/>
    <w:rsid w:val="003A3AAF"/>
    <w:rsid w:val="003A7F0F"/>
    <w:rsid w:val="003B36A3"/>
    <w:rsid w:val="003C6371"/>
    <w:rsid w:val="003E243B"/>
    <w:rsid w:val="003E6E09"/>
    <w:rsid w:val="003E775D"/>
    <w:rsid w:val="003F1E31"/>
    <w:rsid w:val="003F3FEF"/>
    <w:rsid w:val="0040295C"/>
    <w:rsid w:val="00410518"/>
    <w:rsid w:val="00414ED3"/>
    <w:rsid w:val="0042041A"/>
    <w:rsid w:val="0043148D"/>
    <w:rsid w:val="00433125"/>
    <w:rsid w:val="00434FD9"/>
    <w:rsid w:val="004365E2"/>
    <w:rsid w:val="004440F6"/>
    <w:rsid w:val="00445211"/>
    <w:rsid w:val="004453DB"/>
    <w:rsid w:val="00446F51"/>
    <w:rsid w:val="00452EE4"/>
    <w:rsid w:val="00453856"/>
    <w:rsid w:val="00474321"/>
    <w:rsid w:val="00476C74"/>
    <w:rsid w:val="004809FC"/>
    <w:rsid w:val="004878E5"/>
    <w:rsid w:val="00492FA5"/>
    <w:rsid w:val="00493D60"/>
    <w:rsid w:val="004A5F34"/>
    <w:rsid w:val="004C26C2"/>
    <w:rsid w:val="004C2FAE"/>
    <w:rsid w:val="004C4318"/>
    <w:rsid w:val="004C493C"/>
    <w:rsid w:val="004E10BD"/>
    <w:rsid w:val="004E2DA9"/>
    <w:rsid w:val="004E6401"/>
    <w:rsid w:val="004E7463"/>
    <w:rsid w:val="004F5CB9"/>
    <w:rsid w:val="00502CD5"/>
    <w:rsid w:val="005033BB"/>
    <w:rsid w:val="005071AD"/>
    <w:rsid w:val="0051145F"/>
    <w:rsid w:val="00512898"/>
    <w:rsid w:val="00516C57"/>
    <w:rsid w:val="00530012"/>
    <w:rsid w:val="00530EE2"/>
    <w:rsid w:val="00531D56"/>
    <w:rsid w:val="0053414D"/>
    <w:rsid w:val="00537D5F"/>
    <w:rsid w:val="00552012"/>
    <w:rsid w:val="00552FB3"/>
    <w:rsid w:val="00556AA3"/>
    <w:rsid w:val="00571007"/>
    <w:rsid w:val="00571E98"/>
    <w:rsid w:val="00572B66"/>
    <w:rsid w:val="005820DA"/>
    <w:rsid w:val="00587FF8"/>
    <w:rsid w:val="00592DE4"/>
    <w:rsid w:val="005A14F9"/>
    <w:rsid w:val="005B7D94"/>
    <w:rsid w:val="005C6F0A"/>
    <w:rsid w:val="005C6F6F"/>
    <w:rsid w:val="005F44A9"/>
    <w:rsid w:val="005F48F6"/>
    <w:rsid w:val="005F5F97"/>
    <w:rsid w:val="0061658E"/>
    <w:rsid w:val="006225BF"/>
    <w:rsid w:val="00625457"/>
    <w:rsid w:val="00650C37"/>
    <w:rsid w:val="00650DB5"/>
    <w:rsid w:val="00662B98"/>
    <w:rsid w:val="0066341B"/>
    <w:rsid w:val="00675280"/>
    <w:rsid w:val="0069038E"/>
    <w:rsid w:val="00694371"/>
    <w:rsid w:val="00696BCB"/>
    <w:rsid w:val="00697316"/>
    <w:rsid w:val="006B1591"/>
    <w:rsid w:val="006B36BC"/>
    <w:rsid w:val="006B6F2D"/>
    <w:rsid w:val="006C24B4"/>
    <w:rsid w:val="006D4257"/>
    <w:rsid w:val="006E21CD"/>
    <w:rsid w:val="006E3B74"/>
    <w:rsid w:val="006F784D"/>
    <w:rsid w:val="007055E1"/>
    <w:rsid w:val="0070629D"/>
    <w:rsid w:val="0071299C"/>
    <w:rsid w:val="00713C86"/>
    <w:rsid w:val="007259E7"/>
    <w:rsid w:val="0073602F"/>
    <w:rsid w:val="00746B49"/>
    <w:rsid w:val="007477DF"/>
    <w:rsid w:val="00757403"/>
    <w:rsid w:val="00762173"/>
    <w:rsid w:val="00762F2E"/>
    <w:rsid w:val="00765A27"/>
    <w:rsid w:val="0076763C"/>
    <w:rsid w:val="007741A0"/>
    <w:rsid w:val="007769BA"/>
    <w:rsid w:val="0078563E"/>
    <w:rsid w:val="00795D5A"/>
    <w:rsid w:val="00796862"/>
    <w:rsid w:val="00796EB7"/>
    <w:rsid w:val="007A77CC"/>
    <w:rsid w:val="007B294C"/>
    <w:rsid w:val="007B6056"/>
    <w:rsid w:val="007D49C5"/>
    <w:rsid w:val="007F1B93"/>
    <w:rsid w:val="00814A4D"/>
    <w:rsid w:val="008333D9"/>
    <w:rsid w:val="00835359"/>
    <w:rsid w:val="00841B21"/>
    <w:rsid w:val="008460CF"/>
    <w:rsid w:val="00851E1E"/>
    <w:rsid w:val="0085739A"/>
    <w:rsid w:val="00882EB9"/>
    <w:rsid w:val="00887312"/>
    <w:rsid w:val="00891540"/>
    <w:rsid w:val="00892245"/>
    <w:rsid w:val="00894668"/>
    <w:rsid w:val="008A1E47"/>
    <w:rsid w:val="008A6186"/>
    <w:rsid w:val="008C1682"/>
    <w:rsid w:val="008C1A47"/>
    <w:rsid w:val="008C6874"/>
    <w:rsid w:val="008F7590"/>
    <w:rsid w:val="00904FF5"/>
    <w:rsid w:val="009125B7"/>
    <w:rsid w:val="0091488C"/>
    <w:rsid w:val="00914AF4"/>
    <w:rsid w:val="00915C23"/>
    <w:rsid w:val="0092102F"/>
    <w:rsid w:val="00927425"/>
    <w:rsid w:val="0093022E"/>
    <w:rsid w:val="0093354E"/>
    <w:rsid w:val="0093357F"/>
    <w:rsid w:val="00935F2C"/>
    <w:rsid w:val="009374C1"/>
    <w:rsid w:val="00943930"/>
    <w:rsid w:val="00944F3C"/>
    <w:rsid w:val="0095362A"/>
    <w:rsid w:val="00970032"/>
    <w:rsid w:val="009723C4"/>
    <w:rsid w:val="00980059"/>
    <w:rsid w:val="0098267B"/>
    <w:rsid w:val="009A0365"/>
    <w:rsid w:val="009A299E"/>
    <w:rsid w:val="009A45E6"/>
    <w:rsid w:val="009B67E1"/>
    <w:rsid w:val="009C078F"/>
    <w:rsid w:val="009C2FF1"/>
    <w:rsid w:val="009C5FE8"/>
    <w:rsid w:val="009D6174"/>
    <w:rsid w:val="009E6BBE"/>
    <w:rsid w:val="009F6749"/>
    <w:rsid w:val="00A0234E"/>
    <w:rsid w:val="00A0657A"/>
    <w:rsid w:val="00A06FA0"/>
    <w:rsid w:val="00A14F5E"/>
    <w:rsid w:val="00A170A3"/>
    <w:rsid w:val="00A2786A"/>
    <w:rsid w:val="00A43B18"/>
    <w:rsid w:val="00A45611"/>
    <w:rsid w:val="00A461B8"/>
    <w:rsid w:val="00A46BB9"/>
    <w:rsid w:val="00A4773F"/>
    <w:rsid w:val="00A67078"/>
    <w:rsid w:val="00A7267B"/>
    <w:rsid w:val="00A81EA5"/>
    <w:rsid w:val="00A939FE"/>
    <w:rsid w:val="00A9444F"/>
    <w:rsid w:val="00AA1F28"/>
    <w:rsid w:val="00AB5990"/>
    <w:rsid w:val="00AB62D3"/>
    <w:rsid w:val="00AC069A"/>
    <w:rsid w:val="00AC0FBA"/>
    <w:rsid w:val="00AC3EEE"/>
    <w:rsid w:val="00AD0A0B"/>
    <w:rsid w:val="00AD721C"/>
    <w:rsid w:val="00AE3C4F"/>
    <w:rsid w:val="00AE4CAA"/>
    <w:rsid w:val="00AF1489"/>
    <w:rsid w:val="00AF527B"/>
    <w:rsid w:val="00B01DB6"/>
    <w:rsid w:val="00B17827"/>
    <w:rsid w:val="00B23BCE"/>
    <w:rsid w:val="00B275BC"/>
    <w:rsid w:val="00B27C88"/>
    <w:rsid w:val="00B37495"/>
    <w:rsid w:val="00B42D6D"/>
    <w:rsid w:val="00B5053B"/>
    <w:rsid w:val="00B52707"/>
    <w:rsid w:val="00B72096"/>
    <w:rsid w:val="00B7312F"/>
    <w:rsid w:val="00B90DD2"/>
    <w:rsid w:val="00B94079"/>
    <w:rsid w:val="00BA649C"/>
    <w:rsid w:val="00BB0C7C"/>
    <w:rsid w:val="00BB665A"/>
    <w:rsid w:val="00BC50C3"/>
    <w:rsid w:val="00BE518F"/>
    <w:rsid w:val="00C005B0"/>
    <w:rsid w:val="00C04519"/>
    <w:rsid w:val="00C04537"/>
    <w:rsid w:val="00C05D4C"/>
    <w:rsid w:val="00C2729E"/>
    <w:rsid w:val="00C5106E"/>
    <w:rsid w:val="00C6387B"/>
    <w:rsid w:val="00C80DFD"/>
    <w:rsid w:val="00C920B8"/>
    <w:rsid w:val="00C97B0D"/>
    <w:rsid w:val="00CA0725"/>
    <w:rsid w:val="00CB2D90"/>
    <w:rsid w:val="00CD3A9E"/>
    <w:rsid w:val="00CE784B"/>
    <w:rsid w:val="00CF485A"/>
    <w:rsid w:val="00D048E1"/>
    <w:rsid w:val="00D065A4"/>
    <w:rsid w:val="00D1119E"/>
    <w:rsid w:val="00D12B3D"/>
    <w:rsid w:val="00D16279"/>
    <w:rsid w:val="00D24E2D"/>
    <w:rsid w:val="00D27B45"/>
    <w:rsid w:val="00D424D2"/>
    <w:rsid w:val="00D461BC"/>
    <w:rsid w:val="00D5086E"/>
    <w:rsid w:val="00D87A21"/>
    <w:rsid w:val="00D907C7"/>
    <w:rsid w:val="00D9233E"/>
    <w:rsid w:val="00DA16B1"/>
    <w:rsid w:val="00DA6B01"/>
    <w:rsid w:val="00DA7251"/>
    <w:rsid w:val="00DA7DF3"/>
    <w:rsid w:val="00DB5386"/>
    <w:rsid w:val="00DC249D"/>
    <w:rsid w:val="00DE7302"/>
    <w:rsid w:val="00DF14B1"/>
    <w:rsid w:val="00DF7877"/>
    <w:rsid w:val="00E00F48"/>
    <w:rsid w:val="00E013C5"/>
    <w:rsid w:val="00E019A9"/>
    <w:rsid w:val="00E10171"/>
    <w:rsid w:val="00E14514"/>
    <w:rsid w:val="00E202A5"/>
    <w:rsid w:val="00E31B7C"/>
    <w:rsid w:val="00E35016"/>
    <w:rsid w:val="00E4073E"/>
    <w:rsid w:val="00E41BF3"/>
    <w:rsid w:val="00E44B5E"/>
    <w:rsid w:val="00E462A8"/>
    <w:rsid w:val="00E541B4"/>
    <w:rsid w:val="00E62BF6"/>
    <w:rsid w:val="00E71153"/>
    <w:rsid w:val="00E776C5"/>
    <w:rsid w:val="00E92C49"/>
    <w:rsid w:val="00E97213"/>
    <w:rsid w:val="00E97D28"/>
    <w:rsid w:val="00EA3B81"/>
    <w:rsid w:val="00EA5F4C"/>
    <w:rsid w:val="00EB35C3"/>
    <w:rsid w:val="00EC284A"/>
    <w:rsid w:val="00EC3654"/>
    <w:rsid w:val="00ED0F30"/>
    <w:rsid w:val="00ED356B"/>
    <w:rsid w:val="00EE25DE"/>
    <w:rsid w:val="00EF24B6"/>
    <w:rsid w:val="00EF7830"/>
    <w:rsid w:val="00F0746A"/>
    <w:rsid w:val="00F138BA"/>
    <w:rsid w:val="00F15AB0"/>
    <w:rsid w:val="00F167E3"/>
    <w:rsid w:val="00F22CF6"/>
    <w:rsid w:val="00F233B2"/>
    <w:rsid w:val="00F30321"/>
    <w:rsid w:val="00F36CBC"/>
    <w:rsid w:val="00F4262A"/>
    <w:rsid w:val="00F54961"/>
    <w:rsid w:val="00F60652"/>
    <w:rsid w:val="00F62F47"/>
    <w:rsid w:val="00F678CD"/>
    <w:rsid w:val="00F73023"/>
    <w:rsid w:val="00F8150E"/>
    <w:rsid w:val="00F84E88"/>
    <w:rsid w:val="00F92CD4"/>
    <w:rsid w:val="00F93BFF"/>
    <w:rsid w:val="00F969A5"/>
    <w:rsid w:val="00FA07C6"/>
    <w:rsid w:val="00FA498A"/>
    <w:rsid w:val="00FB3A0C"/>
    <w:rsid w:val="00FB5A95"/>
    <w:rsid w:val="00FC13C2"/>
    <w:rsid w:val="00FC4720"/>
    <w:rsid w:val="00FC7E72"/>
    <w:rsid w:val="00FD2538"/>
    <w:rsid w:val="00FE487F"/>
    <w:rsid w:val="00FE4AC9"/>
    <w:rsid w:val="00FE6AC7"/>
    <w:rsid w:val="00FF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074E69"/>
  <w15:chartTrackingRefBased/>
  <w15:docId w15:val="{6DA619FC-E329-0B45-93F4-9FAD1AF6D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34F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73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752</Characters>
  <Application>Microsoft Office Word</Application>
  <DocSecurity>0</DocSecurity>
  <Lines>67</Lines>
  <Paragraphs>58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Kenji Nawa</dc:creator>
  <cp:keywords/>
  <dc:description/>
  <cp:lastModifiedBy>Keibun Liu</cp:lastModifiedBy>
  <cp:revision>2</cp:revision>
  <dcterms:created xsi:type="dcterms:W3CDTF">2023-10-09T11:33:00Z</dcterms:created>
  <dcterms:modified xsi:type="dcterms:W3CDTF">2023-10-0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83ed3f7b5210788289d56ef5155b12bdba8fde5ee6da23b0fc09aedc325b8</vt:lpwstr>
  </property>
</Properties>
</file>